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40B" w:rsidRPr="00F01000" w:rsidRDefault="000B6285" w:rsidP="000314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61204">
        <w:rPr>
          <w:rFonts w:ascii="Times New Roman" w:hAnsi="Times New Roman" w:cs="Times New Roman"/>
          <w:b/>
          <w:sz w:val="24"/>
          <w:szCs w:val="24"/>
        </w:rPr>
        <w:t>Fig</w:t>
      </w:r>
      <w:r w:rsidR="0003140B" w:rsidRPr="0003140B">
        <w:rPr>
          <w:rFonts w:ascii="Times New Roman" w:hAnsi="Times New Roman" w:cs="Times New Roman"/>
          <w:b/>
          <w:sz w:val="24"/>
          <w:szCs w:val="24"/>
        </w:rPr>
        <w:t xml:space="preserve">. Hypothesized relations between cognitive abilities (predictors) and types of complexity (outcomes) during overall development from 4-11 years of age. </w:t>
      </w:r>
      <w:r w:rsidR="0003140B" w:rsidRPr="00F01000">
        <w:rPr>
          <w:rFonts w:ascii="Times New Roman" w:hAnsi="Times New Roman" w:cs="Times New Roman"/>
          <w:sz w:val="24"/>
          <w:szCs w:val="24"/>
        </w:rPr>
        <w:t>The relations between predictors and outcomes may be modulated by gender.</w:t>
      </w:r>
    </w:p>
    <w:p w:rsidR="003501B5" w:rsidRDefault="003501B5"/>
    <w:p w:rsidR="00EB5E17" w:rsidRPr="00F01000" w:rsidRDefault="00A51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59530</wp:posOffset>
                </wp:positionH>
                <wp:positionV relativeFrom="paragraph">
                  <wp:posOffset>234950</wp:posOffset>
                </wp:positionV>
                <wp:extent cx="1270000" cy="565150"/>
                <wp:effectExtent l="0" t="0" r="6350" b="6350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70000" cy="5651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31013" w:rsidRPr="00F01000" w:rsidRDefault="00631013" w:rsidP="0063101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lot </w:t>
                            </w:r>
                          </w:p>
                          <w:p w:rsidR="00631013" w:rsidRPr="00F01000" w:rsidRDefault="00631013" w:rsidP="0063101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omplex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6" type="#_x0000_t202" style="position:absolute;margin-left:303.9pt;margin-top:18.5pt;width:100pt;height:4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s4AZQIAAOAEAAAOAAAAZHJzL2Uyb0RvYy54bWysVFFP2zAQfp+0/2D5faTtKLCIFHUgpkkd&#10;IMHEs+s4bYTj82y3Cfv1fHZS2sGepvXBtX2fv7v77i7nF12j2VY5X5Mp+PhoxJkyksrarAr+8+H6&#10;0xlnPghTCk1GFfxZeX4x+/jhvLW5mtCadKkcA4nxeWsLvg7B5lnm5Vo1wh+RVQbGilwjAo5ulZVO&#10;tGBvdDYZjU6yllxpHUnlPW6veiOfJf6qUjLcVpVXgemCI7aQVpfWZVyz2bnIV07YdS2HMMQ/RNGI&#10;2sDpK9WVCIJtXP2OqqmlI09VOJLUZFRVtVQpB2QzHr3J5n4trEq5QBxvX2Xy/49W3mzvHKtL1A7y&#10;GNGgRg+qC5XSJcMV9GmtzwG7twCG7it1wKZcvV2QfPKAZAeY/oEHOurRVa6J/8iU4SF8PL/KDjdM&#10;RrbJ6Qg/ziRs05PpeJr8ZvvX1vnwTVHD4qbgDmVNEYjtwofoX+Q7SHTmSdflda11OsRWUpfasa1A&#10;EyxXffB60/ygsr87m0b3PU/qvAhPrH8wacPagp98RnjvvET3ex9ayKcd3z4WRKnNIFavT5QtdMtu&#10;UHlJ5TNEdtS3qbfyugbvQvhwJxz6Ehph1sItlkoTgqFhx9ma3O+/3Uc82gVWzlr0ecH9r41wijP9&#10;3aCRvoyPj0Eb0uF4ejrBwR1alocWs2kuCSqOMdVWpm3EB73bVo6aR4zkPHqFSRgJ3wUPu+1l6KcP&#10;Iy3VfJ5AGAUrwsLcW7nrrajnQ/conB1qHtAtN7SbCJG/KX2PjWUxNN8EqurUF1HgXtVBd4xRKuww&#10;8nFOD88Jtf8wzV4AAAD//wMAUEsDBBQABgAIAAAAIQAone1d3wAAAAoBAAAPAAAAZHJzL2Rvd25y&#10;ZXYueG1sTI9NT8MwDIbvSPyHyEhcEEtapG4qTSc+hJDgMDoQ56zx2qqNUzXZVv49hgscbT96/bzF&#10;enaDOOIUOk8akoUCgVR721Gj4eP96XoFIkRD1gyeUMMXBliX52eFya0/UYXHbWwEh1DIjYY2xjGX&#10;MtQtOhMWfkTi295PzkQep0bayZw43A0yVSqTznTEH1oz4kOLdb89OA3PL6/2sfrcJOlVv5/e7rHq&#10;kzhrfXkx392CiDjHPxh+9FkdSnba+QPZIAYNmVqyetRws+RODKx+Fzsm00yBLAv5v0L5DQAA//8D&#10;AFBLAQItABQABgAIAAAAIQC2gziS/gAAAOEBAAATAAAAAAAAAAAAAAAAAAAAAABbQ29udGVudF9U&#10;eXBlc10ueG1sUEsBAi0AFAAGAAgAAAAhADj9If/WAAAAlAEAAAsAAAAAAAAAAAAAAAAALwEAAF9y&#10;ZWxzLy5yZWxzUEsBAi0AFAAGAAgAAAAhABz+zgBlAgAA4AQAAA4AAAAAAAAAAAAAAAAALgIAAGRy&#10;cy9lMm9Eb2MueG1sUEsBAi0AFAAGAAgAAAAhACid7V3fAAAACgEAAA8AAAAAAAAAAAAAAAAAvwQA&#10;AGRycy9kb3ducmV2LnhtbFBLBQYAAAAABAAEAPMAAADLBQAAAAA=&#10;" fillcolor="#d8d8d8 [2732]" strokeweight=".5pt">
                <v:path arrowok="t"/>
                <v:textbox>
                  <w:txbxContent>
                    <w:p w:rsidR="00631013" w:rsidRPr="00F01000" w:rsidRDefault="00631013" w:rsidP="0063101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lot </w:t>
                      </w:r>
                    </w:p>
                    <w:p w:rsidR="00631013" w:rsidRPr="00F01000" w:rsidRDefault="00631013" w:rsidP="0063101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omplex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234950</wp:posOffset>
                </wp:positionV>
                <wp:extent cx="1920240" cy="482600"/>
                <wp:effectExtent l="0" t="0" r="3810" b="0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20240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5E17" w:rsidRPr="00F01000" w:rsidRDefault="00EB5E17" w:rsidP="00EB5E1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ecutive Function</w:t>
                            </w:r>
                          </w:p>
                          <w:p w:rsidR="00EB5E17" w:rsidRPr="00F01000" w:rsidRDefault="00EB5E17" w:rsidP="00EB5E1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="00B04BBC"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motional </w:t>
                            </w: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troop Tas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feld 5" o:spid="_x0000_s1027" type="#_x0000_t202" style="position:absolute;margin-left:6.5pt;margin-top:18.5pt;width:151.2pt;height:3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/WgVwIAAMEEAAAOAAAAZHJzL2Uyb0RvYy54bWysVE2P2jAQvVfqf7B8Lwkp0N2IsKKsqCqh&#10;3ZWg2rNxbIjW8bi2Idn++o6d8NHdnqpejJ15fuN584bpXVsrchTWVaALOhyklAjNoaz0rqA/NstP&#10;N5Q4z3TJFGhR0Ffh6N3s44dpY3KRwR5UKSxBEu3yxhR0773Jk8TxvaiZG4ARGoMSbM08Hu0uKS1r&#10;kL1WSZamk6QBWxoLXDiHX++7IJ1FfikF949SOuGJKii+zcfVxnUb1mQ2ZfnOMrOveP8M9g+vqFml&#10;MemZ6p55Rg62ekdVV9yCA+kHHOoEpKy4iDVgNcP0TTXrPTMi1oLiOHOWyf0/Wv5wfLKkKgs6pkSz&#10;Glu0Ea2XQpVkHNRpjMsRtDYI8+1XaLHLsVJnVsBfHEKSK0x3wSE6qNFKW4dfrJPgRWzA61l0zEJ4&#10;YLvN0myEIY6x0U02SWNXksttY53/JqAmYVNQi02NL2DHlfMhP8tPkJDMgarKZaVUPAQjiYWy5MjQ&#10;AsoPQ1F44w+U0qQp6OTzOO1Ku2YI1Of7W8X4y3sG5FO6F6KrPUji220bpY05w5ctlK+oo4XOh87w&#10;ZYX0K+b8E7NoPJQBh8k/4iIV4Jug31GyB/vrb98DHv2AUUoaNHJB3c8Ds4IS9V2jU26Ho6Cuj4fR&#10;+EuGB3sd2V5H9KFeAAo1xLE1PG4D3qvTVlqon3Hm5iErhpjmmLug/rRd+G68cGa5mM8jCL1umF/p&#10;teEn+wRZN+0zs6Zvq0dDPMDJ8ix/090OG1qqYX7wIKvY+ouqvfw4J7G//UyHQbw+R9Tln2f2GwAA&#10;//8DAFBLAwQUAAYACAAAACEAGdfTu94AAAAJAQAADwAAAGRycy9kb3ducmV2LnhtbEyPQUvDQBCF&#10;74L/YRnBm93UWJWYTSmiIEgOTRV73GZnk9DsbMhu2/jvnZ7qaXh8jzfv5cvJ9eKIY+g8KZjPEhBI&#10;tTcdNQq+Nu93zyBC1GR07wkV/GKAZXF9levM+BOt8VjFRnAIhUwraGMcMilD3aLTYeYHJGbWj05H&#10;lmMjzahPHO56eZ8kj9LpjvhDqwd8bbHeVwenwFi72S/aD7v+/LHb7/KtXG2rUqnbm2n1AiLiFC9m&#10;ONfn6lBwp50/kAmiZ53ylKggfeLLPJ0vHkDsGJyJLHL5f0HxBwAA//8DAFBLAQItABQABgAIAAAA&#10;IQC2gziS/gAAAOEBAAATAAAAAAAAAAAAAAAAAAAAAABbQ29udGVudF9UeXBlc10ueG1sUEsBAi0A&#10;FAAGAAgAAAAhADj9If/WAAAAlAEAAAsAAAAAAAAAAAAAAAAALwEAAF9yZWxzLy5yZWxzUEsBAi0A&#10;FAAGAAgAAAAhAA3H9aBXAgAAwQQAAA4AAAAAAAAAAAAAAAAALgIAAGRycy9lMm9Eb2MueG1sUEsB&#10;Ai0AFAAGAAgAAAAhABnX07veAAAACQEAAA8AAAAAAAAAAAAAAAAAsQQAAGRycy9kb3ducmV2Lnht&#10;bFBLBQYAAAAABAAEAPMAAAC8BQAAAAA=&#10;" fillcolor="white [3201]" strokeweight=".5pt">
                <v:path arrowok="t"/>
                <v:textbox>
                  <w:txbxContent>
                    <w:p w:rsidR="00EB5E17" w:rsidRPr="00F01000" w:rsidRDefault="00EB5E17" w:rsidP="00EB5E1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ecutive Function</w:t>
                      </w:r>
                    </w:p>
                    <w:p w:rsidR="00EB5E17" w:rsidRPr="00F01000" w:rsidRDefault="00EB5E17" w:rsidP="00EB5E1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</w:t>
                      </w:r>
                      <w:r w:rsidR="00B04BBC"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Emotional </w:t>
                      </w: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troop Task)</w:t>
                      </w:r>
                    </w:p>
                  </w:txbxContent>
                </v:textbox>
              </v:shape>
            </w:pict>
          </mc:Fallback>
        </mc:AlternateContent>
      </w:r>
      <w:r w:rsidR="00B04BBC" w:rsidRPr="00F01000">
        <w:rPr>
          <w:rFonts w:ascii="Times New Roman" w:hAnsi="Times New Roman" w:cs="Times New Roman"/>
          <w:sz w:val="24"/>
          <w:szCs w:val="24"/>
        </w:rPr>
        <w:t>Cognitive abilities (</w:t>
      </w:r>
      <w:r w:rsidR="005B1010" w:rsidRPr="00F01000">
        <w:rPr>
          <w:rFonts w:ascii="Times New Roman" w:hAnsi="Times New Roman" w:cs="Times New Roman"/>
          <w:sz w:val="24"/>
          <w:szCs w:val="24"/>
        </w:rPr>
        <w:t xml:space="preserve">Predictor </w:t>
      </w:r>
      <w:r w:rsidR="00A555CC" w:rsidRPr="00F01000">
        <w:rPr>
          <w:rFonts w:ascii="Times New Roman" w:hAnsi="Times New Roman" w:cs="Times New Roman"/>
          <w:sz w:val="24"/>
          <w:szCs w:val="24"/>
        </w:rPr>
        <w:t>Tasks</w:t>
      </w:r>
      <w:r w:rsidR="00B04BBC" w:rsidRPr="00F01000">
        <w:rPr>
          <w:rFonts w:ascii="Times New Roman" w:hAnsi="Times New Roman" w:cs="Times New Roman"/>
          <w:sz w:val="24"/>
          <w:szCs w:val="24"/>
        </w:rPr>
        <w:t>)</w:t>
      </w:r>
      <w:r w:rsidR="00F01000">
        <w:rPr>
          <w:rFonts w:ascii="Times New Roman" w:hAnsi="Times New Roman" w:cs="Times New Roman"/>
          <w:sz w:val="24"/>
          <w:szCs w:val="24"/>
        </w:rPr>
        <w:tab/>
      </w:r>
      <w:r w:rsidR="00072359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A555CC" w:rsidRPr="00F01000">
        <w:rPr>
          <w:rFonts w:ascii="Times New Roman" w:hAnsi="Times New Roman" w:cs="Times New Roman"/>
          <w:sz w:val="24"/>
          <w:szCs w:val="24"/>
        </w:rPr>
        <w:t>Domains of complexity (outcomes)</w:t>
      </w:r>
    </w:p>
    <w:p w:rsidR="00EB5E17" w:rsidRPr="00F01000" w:rsidRDefault="00A51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183130</wp:posOffset>
                </wp:positionH>
                <wp:positionV relativeFrom="paragraph">
                  <wp:posOffset>152400</wp:posOffset>
                </wp:positionV>
                <wp:extent cx="1479550" cy="6350"/>
                <wp:effectExtent l="0" t="57150" r="6350" b="69850"/>
                <wp:wrapNone/>
                <wp:docPr id="15" name="Gerade Verbindung mit Pfei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79550" cy="63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22A8C4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5" o:spid="_x0000_s1026" type="#_x0000_t32" style="position:absolute;margin-left:171.9pt;margin-top:12pt;width:116.5pt;height: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eocBAIAAGAEAAAOAAAAZHJzL2Uyb0RvYy54bWysVE2P0zAQvSPxHyzfadJCFzZquocuu5cV&#10;VCxwd51xYuEv2d4m/feMnTRlAQmBuFi25715fjOTbG4GrcgRfJDW1HS5KCkBw20jTVvTL5/vXr2j&#10;JERmGqasgZqeINCb7csXm95VsLKdVQ14gklMqHpX0y5GVxVF4B1oFhbWgcGgsF6ziEffFo1nPWbX&#10;qliV5VXRW984bzmEgLe3Y5Buc34hgMePQgSIRNUU3xbz6vN6SGux3bCq9cx1kk/PYP/wCs2kQdE5&#10;1S2LjDx5+UsqLbm3wYq44FYXVgjJIXtAN8vyJzePHXOQvWBxgpvLFP5fWv7huPdENti7NSWGaezR&#10;PXjWAPkK/iBN82RaomUkewFSEURhyXoXKmTuzN4n03wwj+7B8m8BY8WzYDoEN8IG4XWCo2sy5Bac&#10;5hbAEAnHy+Wbt9frNXaKY+zqNe5SSladuc6HeA9Wk7SpaYieybaLO2sM9tr6Ze4COz6EOBLPhCSs&#10;DOlrer1erTMqWCWbO6lUiuWJg53y5MhwVuKwnJSfoSKT6r1pSDw5LFT0kplWwYRUZnI/Gs7W40nB&#10;KP0JBNY5WRzF04Rf9BjnYOJZUxlEJ5rA183E8s/ECZ+okKf/b8gzIytbE2eylsb636lfyiRG/LkC&#10;o+9UgoNtTnt/Hgwc49zP6ZNL38mP50y//Bi23wEAAP//AwBQSwMEFAAGAAgAAAAhAMUmEDjeAAAA&#10;CQEAAA8AAABkcnMvZG93bnJldi54bWxMj81OwzAQhO9IvIO1SNyoQ/8V4lQVogiQKkHpA2zjJYmI&#10;11HsJunbs5zguLOjmW+yzega1VMXas8G7icJKOLC25pLA8fP3d0aVIjIFhvPZOBCATb59VWGqfUD&#10;f1B/iKWSEA4pGqhibFOtQ1GRwzDxLbH8vnznMMrZldp2OEi4a/Q0SZbaYc3SUGFLjxUV34ezM7B9&#10;vuzW+/5pH4Y31sfXd1+2qxdjbm/G7QOoSGP8M8MvvqBDLkwnf2YbVGNgNp8JejQwncsmMSxWSxFO&#10;IiwS0Hmm/y/IfwAAAP//AwBQSwECLQAUAAYACAAAACEAtoM4kv4AAADhAQAAEwAAAAAAAAAAAAAA&#10;AAAAAAAAW0NvbnRlbnRfVHlwZXNdLnhtbFBLAQItABQABgAIAAAAIQA4/SH/1gAAAJQBAAALAAAA&#10;AAAAAAAAAAAAAC8BAABfcmVscy8ucmVsc1BLAQItABQABgAIAAAAIQCbIeocBAIAAGAEAAAOAAAA&#10;AAAAAAAAAAAAAC4CAABkcnMvZTJvRG9jLnhtbFBLAQItABQABgAIAAAAIQDFJhA43gAAAAkBAAAP&#10;AAAAAAAAAAAAAAAAAF4EAABkcnMvZG93bnJldi54bWxQSwUGAAAAAAQABADzAAAAaQUAAAAA&#10;" strokecolor="black [3213]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259330</wp:posOffset>
                </wp:positionH>
                <wp:positionV relativeFrom="paragraph">
                  <wp:posOffset>231775</wp:posOffset>
                </wp:positionV>
                <wp:extent cx="1403350" cy="1346200"/>
                <wp:effectExtent l="0" t="38100" r="44450" b="6350"/>
                <wp:wrapNone/>
                <wp:docPr id="19" name="Gerade Verbindung mit Pfei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403350" cy="13462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BF73262" id="Gerade Verbindung mit Pfeil 19" o:spid="_x0000_s1026" type="#_x0000_t32" style="position:absolute;margin-left:177.9pt;margin-top:18.25pt;width:110.5pt;height:106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i0PDwIAAG0EAAAOAAAAZHJzL2Uyb0RvYy54bWysVE1v2zAMvQ/YfxB0X+wkTbEacXpI116K&#10;LVi33hWZsoXpC5IaO/9+lJw46zZg2LCLEJl8fHyPVNa3g1bkAD5Ia2o6n5WUgOG2kaat6dcv9+/e&#10;UxIiMw1T1kBNjxDo7ebtm3XvKljYzqoGPMEiJlS9q2kXo6uKIvAONAsz68BgUFivWcSrb4vGsx6r&#10;a1UsyvK66K1vnLccQsCvd2OQbnJ9IYDHT0IEiETVFHuL+fT53Kez2KxZ1XrmOslPbbB/6EIzaZB0&#10;KnXHIiMvXv5SSkvubbAizrjVhRVCcsgaUM28/EnNU8ccZC1oTnCTTeH/leUfDztPZIOzu6HEMI0z&#10;egDPGiDP4PfSNC+mJVpGshMgFcEstKx3oULk1ux8Es0H8+QeLf8WMFa8CqZLcGPaILwmQkn3jGzZ&#10;LdRPhjyM4zQMGCLh+HF+VS6XK5wZx9h8eXWN407cBatSocTrfIgPYDVJP2oaomey7eLWGoODt34k&#10;YYfHEEfgGZDAypC+pjerxSq3EqySzb1UKsXy+sFWeXJguDhxmJ+YX2VFJtUH05B4dOha9JKZVsEp&#10;U5mTFaP67EM8KhipP4NA05PKkTyt+4WPcQ4mnjmVwewEE9jdBCz/DDzlJyjkp/A34AmRma2JE1hL&#10;Y/3v2C82iTH/7MCoO1mwt81x589bgjud53l6f+nR/HjP8Mu/xOY7AAAA//8DAFBLAwQUAAYACAAA&#10;ACEAxeTtz+AAAAAKAQAADwAAAGRycy9kb3ducmV2LnhtbEyPQU/DMAyF70j8h8hIXBBLKU03laYT&#10;QuLAAQkK4py1XlvROFWSrR2/HnNiN/v56b3P5XaxoziiD4MjDXerBARS49qBOg2fH8+3GxAhGmrN&#10;6Ag1nDDAtrq8KE3Rupne8VjHTnAIhcJo6GOcCilD06M1YeUmJL7tnbcm8uo72Xozc7gdZZokubRm&#10;IG7ozYRPPTbf9cFqyCj/+vFr//qSve2z7lTfqDlFra+vlscHEBGX+G+GP3xGh4qZdu5AbRCjhnul&#10;GD3ykCsQbFDrnIWdhjTbKJBVKc9fqH4BAAD//wMAUEsBAi0AFAAGAAgAAAAhALaDOJL+AAAA4QEA&#10;ABMAAAAAAAAAAAAAAAAAAAAAAFtDb250ZW50X1R5cGVzXS54bWxQSwECLQAUAAYACAAAACEAOP0h&#10;/9YAAACUAQAACwAAAAAAAAAAAAAAAAAvAQAAX3JlbHMvLnJlbHNQSwECLQAUAAYACAAAACEA/eYt&#10;Dw8CAABtBAAADgAAAAAAAAAAAAAAAAAuAgAAZHJzL2Uyb0RvYy54bWxQSwECLQAUAAYACAAAACEA&#10;xeTtz+AAAAAKAQAADwAAAAAAAAAAAAAAAABpBAAAZHJzL2Rvd25yZXYueG1sUEsFBgAAAAAEAAQA&#10;8wAAAHYFAAAAAA==&#10;" strokecolor="black [3213]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189480</wp:posOffset>
                </wp:positionH>
                <wp:positionV relativeFrom="paragraph">
                  <wp:posOffset>209550</wp:posOffset>
                </wp:positionV>
                <wp:extent cx="1473200" cy="1295400"/>
                <wp:effectExtent l="0" t="0" r="31750" b="38100"/>
                <wp:wrapNone/>
                <wp:docPr id="16" name="Gerade Verbindung mit Pfe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73200" cy="12954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967E4CE" id="Gerade Verbindung mit Pfeil 16" o:spid="_x0000_s1026" type="#_x0000_t32" style="position:absolute;margin-left:172.4pt;margin-top:16.5pt;width:116pt;height:10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dRBwIAAGMEAAAOAAAAZHJzL2Uyb0RvYy54bWysVE1v1DAQvSPxHyzf2WyWttBosz1saS8V&#10;rFrg7nXGiYW/ZLub7L9n7GSzFJAQiIsVe96b5zczzvpm0IocwAdpTU3LxZISMNw20rQ1/fL57s17&#10;SkJkpmHKGqjpEQK92bx+te5dBSvbWdWAJ5jEhKp3Ne1idFVRBN6BZmFhHRgMCus1i7j1bdF41mN2&#10;rYrVcnlV9NY3zlsOIeDp7Rikm5xfCODxkxABIlE1xbvFvPq87tNabNasaj1zneTTNdg/3EIzaVB0&#10;TnXLIiPPXv6SSkvubbAiLrjVhRVCcsge0E25/MnNU8ccZC9YnODmMoX/l5Z/POw8kQ327ooSwzT2&#10;6B48a4B8Bb+Xpnk2LdEykp0AqQiisGS9CxUyt2bnk2k+mCf3YPm3gLHiRTBtghthg/A6wdE1GXIL&#10;jnMLYIiE42F58e4t9pUSjrFydX15gZuUlVUnuvMh3oPVJH3UNETPZNvFrTUG2219mRvBDg8hjsQT&#10;IWkrQ/qaXl+uLjMqWCWbO6lUiuWhg63y5MBwXOJQTsovUJFJ9cE0JB4d1ip6yUyrYEIqMxVg9Jzd&#10;x6OCUfoRBJY6uRzF05Cf9RjnYOJJUxlEJ5rA283E5Z+JEz5RIT+AvyHPjKxsTZzJWhrrf6d+LpMY&#10;8acKjL5TCfa2Oe78aTZwknM/p1eXnsqP+0w//xs23wEAAP//AwBQSwMEFAAGAAgAAAAhAPNFzBjh&#10;AAAACgEAAA8AAABkcnMvZG93bnJldi54bWxMj9FOwkAQRd9N+IfNkPgmWyhSUrslxIhREhJFPmDp&#10;jm1Dd7bpLm35e8cnfZuZe3Pn3Gwz2kb02PnakYL5LAKBVDhTU6ng9LV7WIPwQZPRjSNUcEMPm3xy&#10;l+nUuIE+sT+GUnAI+VQrqEJoUyl9UaHVfuZaJNa+XWd14LUrpen0wOG2kYsoWkmra+IPlW7xucLi&#10;crxaBdvX22596F8OftiTPL1/uLJN3pS6n47bJxABx/Bnhl98Roecmc7uSsaLRkG8XDJ64CHmTmx4&#10;TFZ8OCtYxEkEMs/k/wr5DwAAAP//AwBQSwECLQAUAAYACAAAACEAtoM4kv4AAADhAQAAEwAAAAAA&#10;AAAAAAAAAAAAAAAAW0NvbnRlbnRfVHlwZXNdLnhtbFBLAQItABQABgAIAAAAIQA4/SH/1gAAAJQB&#10;AAALAAAAAAAAAAAAAAAAAC8BAABfcmVscy8ucmVsc1BLAQItABQABgAIAAAAIQAnELdRBwIAAGME&#10;AAAOAAAAAAAAAAAAAAAAAC4CAABkcnMvZTJvRG9jLnhtbFBLAQItABQABgAIAAAAIQDzRcwY4QAA&#10;AAoBAAAPAAAAAAAAAAAAAAAAAGEEAABkcnMvZG93bnJldi54bWxQSwUGAAAAAAQABADzAAAAbwUA&#10;AAAA&#10;" strokecolor="black [3213]">
                <v:stroke endarrow="block" joinstyle="miter"/>
                <o:lock v:ext="edit" shapetype="f"/>
              </v:shape>
            </w:pict>
          </mc:Fallback>
        </mc:AlternateContent>
      </w:r>
    </w:p>
    <w:p w:rsidR="00753076" w:rsidRPr="00F01000" w:rsidRDefault="00753076">
      <w:pPr>
        <w:rPr>
          <w:rFonts w:ascii="Times New Roman" w:hAnsi="Times New Roman" w:cs="Times New Roman"/>
          <w:sz w:val="24"/>
          <w:szCs w:val="24"/>
        </w:rPr>
      </w:pPr>
    </w:p>
    <w:p w:rsidR="00753076" w:rsidRPr="00F01000" w:rsidRDefault="00A51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859530</wp:posOffset>
                </wp:positionH>
                <wp:positionV relativeFrom="paragraph">
                  <wp:posOffset>62865</wp:posOffset>
                </wp:positionV>
                <wp:extent cx="1270000" cy="567055"/>
                <wp:effectExtent l="0" t="0" r="6350" b="4445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70000" cy="5670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31013" w:rsidRPr="00F01000" w:rsidRDefault="00631013" w:rsidP="0063101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valuative complex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feld 11" o:spid="_x0000_s1028" type="#_x0000_t202" style="position:absolute;margin-left:303.9pt;margin-top:4.95pt;width:100pt;height:44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LsHaQIAAOcEAAAOAAAAZHJzL2Uyb0RvYy54bWysVE1vGjEQvVfqf7B8b3ahAVKUJaKJqCrR&#10;JBJUORuvDavYHtc27NJf37F3F2jaU1UOxvY8z8ebN3t712hFDsL5CkxBB1c5JcJwKCuzLej39eLD&#10;DSU+MFMyBUYU9Cg8vZu9f3db26kYwg5UKRxBJ8ZPa1vQXQh2mmWe74Rm/gqsMGiU4DQLeHTbrHSs&#10;Ru9aZcM8H2c1uNI64MJ7vH1ojXSW/EspeHiS0otAVEExt5BWl9ZNXLPZLZtuHbO7indpsH/IQrPK&#10;YNCTqwcWGNm76g9XuuIOPMhwxUFnIGXFRaoBqxnkb6pZ7ZgVqRYkx9sTTf7/ueWPh2dHqhJ7N6DE&#10;MI09WosmSKFKglfIT239FGEri8DQfIYGsalWb5fAXz1CsgtM+8AjOvLRSKfjP1ZK8CG24HiiHcMQ&#10;Hr0NJzn+KOFoG40n+WgU42bn19b58EWAJnFTUIdtTRmww9KHFtpDYjAPqioXlVLpEKUk7pUjB4Yi&#10;2Gzb5NVef4OyvbsZxfCtn6S8CE8J/OZJGVIXdPxxlLflX0aJ4c8xFOOvvb8zCgtSpiOr5SfSFppN&#10;kxow7MneQHlErh20avWWLyp0v2Q+PDOH8kSqcOTCEy5SAeYE3Y6SHbiff7uPeFQNWimpUe4F9T/2&#10;zAlK1FeDevo0uL6O85EO16PJEA/u0rK5tJi9vgckEyWD2aVtxAfVb6UD/YKTOY9R0cQMx9gFDf32&#10;PrRDiJPNxXyeQDgRloWlWVneSyzSum5emLNd6wOK5hH6wWDTNwposbHtBub7ALJK8og8t6x29OM0&#10;pf52kx/H9fKcUOfv0+wXAAAA//8DAFBLAwQUAAYACAAAACEAKlmLj90AAAAIAQAADwAAAGRycy9k&#10;b3ducmV2LnhtbEyPy07DMBBF90j8gzVIbBB1kkVpQ5yKhxASLCBtxdqNp0mUeBzZbhv+nikbWB7d&#10;0b1nitVkB3FEHzpHCtJZAgKpdqajRsF283K7ABGiJqMHR6jgGwOsysuLQufGnajC4zo2gkso5FpB&#10;G+OYSxnqFq0OMzcicbZ33urI6BtpvD5xuR1kliRzaXVHvNDqEZ9arPv1wSp4fXs3z9XXR5rd9Hv/&#10;+YhVn8ZJqeur6eEeRMQp/h3DWZ/VoWSnnTuQCWJQME/uWD0qWC5BcL745d2ZM5BlIf8/UP4AAAD/&#10;/wMAUEsBAi0AFAAGAAgAAAAhALaDOJL+AAAA4QEAABMAAAAAAAAAAAAAAAAAAAAAAFtDb250ZW50&#10;X1R5cGVzXS54bWxQSwECLQAUAAYACAAAACEAOP0h/9YAAACUAQAACwAAAAAAAAAAAAAAAAAvAQAA&#10;X3JlbHMvLnJlbHNQSwECLQAUAAYACAAAACEA2bi7B2kCAADnBAAADgAAAAAAAAAAAAAAAAAuAgAA&#10;ZHJzL2Uyb0RvYy54bWxQSwECLQAUAAYACAAAACEAKlmLj90AAAAIAQAADwAAAAAAAAAAAAAAAADD&#10;BAAAZHJzL2Rvd25yZXYueG1sUEsFBgAAAAAEAAQA8wAAAM0FAAAAAA==&#10;" fillcolor="#d8d8d8 [2732]" strokeweight=".5pt">
                <v:path arrowok="t"/>
                <v:textbox>
                  <w:txbxContent>
                    <w:p w:rsidR="00631013" w:rsidRPr="00F01000" w:rsidRDefault="00631013" w:rsidP="0063101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valuative complex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63500</wp:posOffset>
                </wp:positionH>
                <wp:positionV relativeFrom="paragraph">
                  <wp:posOffset>6985</wp:posOffset>
                </wp:positionV>
                <wp:extent cx="1920240" cy="482600"/>
                <wp:effectExtent l="0" t="0" r="3810" b="0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20240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31013" w:rsidRPr="00F01000" w:rsidRDefault="00631013" w:rsidP="0063101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ory of mind</w:t>
                            </w:r>
                          </w:p>
                          <w:p w:rsidR="00631013" w:rsidRPr="00F01000" w:rsidRDefault="00631013" w:rsidP="0063101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1</w:t>
                            </w: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order, 2</w:t>
                            </w: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nd </w:t>
                            </w: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rder</w:t>
                            </w:r>
                            <w:r w:rsidR="00A555CC"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ToM</w:t>
                            </w: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feld 13" o:spid="_x0000_s1029" type="#_x0000_t202" style="position:absolute;margin-left:5pt;margin-top:.55pt;width:151.2pt;height:3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bKNWAIAAMMEAAAOAAAAZHJzL2Uyb0RvYy54bWysVFFv2jAQfp+0/2D5fSSklLURoWJUTJNQ&#10;WwmmPhvHhqiOz7MNCfv1OzuB0nZP016Mnfv8ne+775jctbUiB2FdBbqgw0FKidAcykpvC/pzvfhy&#10;Q4nzTJdMgRYFPQpH76afP00ak4sMdqBKYQmSaJc3pqA7702eJI7vRM3cAIzQGJRga+bxaLdJaVmD&#10;7LVKsjQdJw3Y0ljgwjn8et8F6TTySym4f5TSCU9UQfFtPq42rpuwJtMJy7eWmV3F+2ewf3hFzSqN&#10;Sc9U98wzsrfVB6q64hYcSD/gUCcgZcVFrAGrGabvqlntmBGxFhTHmbNM7v/R8ofDkyVVib27okSz&#10;Gnu0Fq2XQpUEP6E+jXE5wlYGgb79Bi1iY63OLIG/OIQkF5jugkN00KOVtg6/WCnBi9iC41l2TEN4&#10;YLvN0myEIY6x0U02TmNfktfbxjr/XUBNwqagFtsaX8AOS+dDfpafICGZA1WVi0qpeAhWEnNlyYGh&#10;CZQfhqLwxhuU0qQp6PjqOu1Ku2QI1Of7G8X4y0cG5FO6F6KrPUji200bxT0LuYHyiDpa6JzoDF9U&#10;SL9kzj8xi9ZDGXCc/CMuUgG+CfodJTuwv//2PeDRERilpEErF9T92jMrKFE/NHrldjgK6vp4GF1/&#10;zfBgLyOby4je13NAoYY4uIbHbcB7ddpKC/UzTt0sZMUQ0xxzF9SftnPfDRhOLRezWQSh2w3zS70y&#10;/GSfIOu6fWbW9G31aIgHOJme5e+622FDSzXM9h5kFVsfdO5U7eXHSYn97ac6jOLlOaJe/3umfwAA&#10;AP//AwBQSwMEFAAGAAgAAAAhAL7uph7fAAAABwEAAA8AAABkcnMvZG93bnJldi54bWxMj81qwzAQ&#10;hO+FvoPYQm+N7PQnxbUcQmmhEHyI09IcFWtlm1grYymJ+/bdnNrTMMwy822+nFwvTjiGzpOCdJaA&#10;QKq96ahR8Ll9v3sGEaImo3tPqOAHAyyL66tcZ8afaYOnKjaCSyhkWkEb45BJGeoWnQ4zPyBxZv3o&#10;dGQ7NtKM+szlrpfzJHmSTnfEC60e8LXF+lAdnQJj7fbw2H7Yzfrb7r7Kt3K1q0qlbm+m1QuIiFP8&#10;O4YLPqNDwUx7fyQTRM8+4VciawqC4/t0/gBir2CxSEEWufzPX/wCAAD//wMAUEsBAi0AFAAGAAgA&#10;AAAhALaDOJL+AAAA4QEAABMAAAAAAAAAAAAAAAAAAAAAAFtDb250ZW50X1R5cGVzXS54bWxQSwEC&#10;LQAUAAYACAAAACEAOP0h/9YAAACUAQAACwAAAAAAAAAAAAAAAAAvAQAAX3JlbHMvLnJlbHNQSwEC&#10;LQAUAAYACAAAACEAn52yjVgCAADDBAAADgAAAAAAAAAAAAAAAAAuAgAAZHJzL2Uyb0RvYy54bWxQ&#10;SwECLQAUAAYACAAAACEAvu6mHt8AAAAHAQAADwAAAAAAAAAAAAAAAACyBAAAZHJzL2Rvd25yZXYu&#10;eG1sUEsFBgAAAAAEAAQA8wAAAL4FAAAAAA==&#10;" fillcolor="white [3201]" strokeweight=".5pt">
                <v:path arrowok="t"/>
                <v:textbox>
                  <w:txbxContent>
                    <w:p w:rsidR="00631013" w:rsidRPr="00F01000" w:rsidRDefault="00631013" w:rsidP="0063101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heory of mind</w:t>
                      </w:r>
                    </w:p>
                    <w:p w:rsidR="00631013" w:rsidRPr="00F01000" w:rsidRDefault="00631013" w:rsidP="0063101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1</w:t>
                      </w: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st</w:t>
                      </w: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order, 2</w:t>
                      </w: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 xml:space="preserve">nd </w:t>
                      </w: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rder</w:t>
                      </w:r>
                      <w:r w:rsidR="00A555CC"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ToM</w:t>
                      </w: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501B5" w:rsidRPr="00F01000" w:rsidRDefault="00A51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270760</wp:posOffset>
                </wp:positionH>
                <wp:positionV relativeFrom="paragraph">
                  <wp:posOffset>23495</wp:posOffset>
                </wp:positionV>
                <wp:extent cx="1479550" cy="6350"/>
                <wp:effectExtent l="13335" t="55245" r="21590" b="52705"/>
                <wp:wrapNone/>
                <wp:docPr id="1" name="Gerade Verbindung mit Pfei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79550" cy="635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2B3EC9D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rade Verbindung mit Pfeil 17" o:spid="_x0000_s1026" type="#_x0000_t34" style="position:absolute;margin-left:178.8pt;margin-top:1.85pt;width:116.5pt;height: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oNxdQIAAOAEAAAOAAAAZHJzL2Uyb0RvYy54bWysVEtv2zAMvg/YfxB0T22nTpoYdYrBTnrZ&#10;I0C73RWLjrXpYUjKC8P++yjFydrtMgzLQZEo6iO/j6TvH45Kkj1YJ4wuaXaTUgK6MVzobUk/P69G&#10;M0qcZ5ozaTSU9ASOPizevrk/9AWMTWckB0sQRLvi0Je0874vksQ1HSjmbkwPGi9bYxXzeLTbhFt2&#10;QHQlk3GaTpODsby3pgHn0FqfL+ki4rctNP5T2zrwRJYUc/NxtXHdhDVZ3LNia1nfiWZIg/1DFooJ&#10;jUGvUDXzjOys+ANKicYaZ1p/0xiVmLYVDUQOyCZLf2Pz1LEeIhcUx/VXmdz/g20+7teWCI61o0Qz&#10;hSV6BMs4kC9gN0Lznd4SJTxZtyAkye6CYofeFfiw0msbODdH/dS/N803R7SpOqa3EDN/PvUIl4UX&#10;yasn4eB6jLs5fDAcfdjOmyjfsbUqQKIw5BirdLpWCY6eNGjM8rv5ZILFbPBueou7EIAVl7e9df4R&#10;jCJhU9INaF8ZrbEVjL2NUdj+vfOxWnzgzPhX5N8qicXfM0kmKf4G3MEbI1yQw1NtVkLK2D5Sk0NJ&#10;55PxJKI7IwUPl8EtNjJU0hKELak/ZtFH7hQyP9uyEGvoRLRjv57tl/hXiMjyFToWBqdHClXS2QuU&#10;Dhhfah6T80xI3BMfi+GtwPJIoCFjBZwSCTi3YXcWUeqQNUo9KBREj338fZ7Ol7PlLB/l4+lylKd1&#10;PXq3qvLRdJXdTerbuqrq7Ecgl+VFJzgHHTS4zFSW/13PDtN9nobrVF3FTl6jR0Uwxct/TDr2Wmiv&#10;c6NuDD+tbWAX2g7HKDoPIx/m9OU5ev36MC1+AgAA//8DAFBLAwQUAAYACAAAACEAYMvT0dsAAAAH&#10;AQAADwAAAGRycy9kb3ducmV2LnhtbEyOzU7DMBCE70h9B2uReqNOC20gxKkqVP5ukPIATrxNosbr&#10;KHZ+eHuWE9xmNKOZL93PthUj9r5xpGC9ikAglc40VCn4Oj3f3IPwQZPRrSNU8I0e9tniKtWJcRN9&#10;4piHSvAI+UQrqEPoEil9WaPVfuU6JM7Orrc6sO0raXo98bht5SaKdtLqhvih1h0+1Vhe8sEq+JDd&#10;EIqX8fxWHF/fD/lpCpv1pNTyej48ggg4h78y/OIzOmTMVLiBjBetgtttvOMqixgE59uHiH2h4C4G&#10;maXyP3/2AwAA//8DAFBLAQItABQABgAIAAAAIQC2gziS/gAAAOEBAAATAAAAAAAAAAAAAAAAAAAA&#10;AABbQ29udGVudF9UeXBlc10ueG1sUEsBAi0AFAAGAAgAAAAhADj9If/WAAAAlAEAAAsAAAAAAAAA&#10;AAAAAAAALwEAAF9yZWxzLy5yZWxzUEsBAi0AFAAGAAgAAAAhAOTOg3F1AgAA4AQAAA4AAAAAAAAA&#10;AAAAAAAALgIAAGRycy9lMm9Eb2MueG1sUEsBAi0AFAAGAAgAAAAhAGDL09HbAAAABwEAAA8AAAAA&#10;AAAAAAAAAAAAzwQAAGRycy9kb3ducmV2LnhtbFBLBQYAAAAABAAEAPMAAADXBQAAAAA=&#10;" strokecolor="black [3213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327910</wp:posOffset>
                </wp:positionH>
                <wp:positionV relativeFrom="paragraph">
                  <wp:posOffset>70485</wp:posOffset>
                </wp:positionV>
                <wp:extent cx="1422400" cy="635000"/>
                <wp:effectExtent l="0" t="38100" r="44450" b="12700"/>
                <wp:wrapNone/>
                <wp:docPr id="20" name="Gerade Verbindung mit Pfei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422400" cy="635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2020416" id="Gerade Verbindung mit Pfeil 20" o:spid="_x0000_s1026" type="#_x0000_t32" style="position:absolute;margin-left:183.3pt;margin-top:5.55pt;width:112pt;height:50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E1yDQIAAGwEAAAOAAAAZHJzL2Uyb0RvYy54bWysVE2P0zAQvSPxHyzfadKwXUHUdA9ddi8r&#10;qFjYu+uMEwt/yfY27b9n7KQpC0gIxMWKPfPmzXseZ31z1IocwAdpTUOXi5ISMNy20nQN/frl7s07&#10;SkJkpmXKGmjoCQK92bx+tR5cDZXtrWrBEyxiQj24hvYxurooAu9Bs7CwDgwGhfWaRdz6rmg9G7C6&#10;VkVVltfFYH3rvOUQAp7ejkG6yfWFAB4/CREgEtVQ7C3m1ed1n9Zis2Z155nrJZ/aYP/QhWbSIOlc&#10;6pZFRp69/KWUltzbYEVccKsLK4TkkDWgmmX5k5rHnjnIWtCc4Gabwv8ryz8edp7ItqEV2mOYxju6&#10;B89aIE/g99K0z6YjWkayEyAVwSy0bHChRuTW7HwSzY/m0T1Y/i1grHgRTJvgxrSj8JoIJd0TTkp2&#10;C/WTY76M03wZcIyE4+HyqqquSmyKY+z67arE71Se1alOonU+xHuwmqSPhobomez6uLXG4L1bP3Kw&#10;w0OII/AMSGBlyNDQ96tqlTsJVsn2TiqVYnn6YKs8OTCcm3hcTswvsiKT6oNpSTw5NC16yUynYMpU&#10;ZnJiFJ9tiCcFI/VnEOh5EjmSp2m/8DHOwcQzpzKYnWACu5uB5Z+BU36CQn4JfwOeEZnZmjiDtTTW&#10;/479YpMY888OjLqTBXvbnnb+PCQ40vk+p+eX3syP+wy//CQ23wEAAP//AwBQSwMEFAAGAAgAAAAh&#10;AO7tnP/eAAAACgEAAA8AAABkcnMvZG93bnJldi54bWxMj8FOwzAQRO9I/IO1SFwQdVJSF0KcCiFx&#10;4IAEAfXsJtskIl5HttukfD0LFzjuzNPsTLGZ7SCO6EPvSEO6SEAg1a7pqdXw8f50fQsiREONGRyh&#10;hhMG2JTnZ4XJGzfRGx6r2AoOoZAbDV2MYy5lqDu0JizciMTe3nlrIp++lY03E4fbQS6TRElreuIP&#10;nRnxscP6szpYDRmp7Zdf+5fn7HWftafqajUtUevLi/nhHkTEOf7B8FOfq0PJnXbuQE0Qg4YbpRSj&#10;bKQpCAZWdwkLu18hBVkW8v+E8hsAAP//AwBQSwECLQAUAAYACAAAACEAtoM4kv4AAADhAQAAEwAA&#10;AAAAAAAAAAAAAAAAAAAAW0NvbnRlbnRfVHlwZXNdLnhtbFBLAQItABQABgAIAAAAIQA4/SH/1gAA&#10;AJQBAAALAAAAAAAAAAAAAAAAAC8BAABfcmVscy8ucmVsc1BLAQItABQABgAIAAAAIQCjuE1yDQIA&#10;AGwEAAAOAAAAAAAAAAAAAAAAAC4CAABkcnMvZTJvRG9jLnhtbFBLAQItABQABgAIAAAAIQDu7Zz/&#10;3gAAAAoBAAAPAAAAAAAAAAAAAAAAAGcEAABkcnMvZG93bnJldi54bWxQSwUGAAAAAAQABADzAAAA&#10;cgUAAAAA&#10;" strokecolor="black [3213]">
                <v:stroke endarrow="block" joinstyle="miter"/>
                <o:lock v:ext="edit" shapetype="f"/>
              </v:shape>
            </w:pict>
          </mc:Fallback>
        </mc:AlternateContent>
      </w:r>
    </w:p>
    <w:p w:rsidR="003501B5" w:rsidRPr="00F01000" w:rsidRDefault="00A51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859530</wp:posOffset>
                </wp:positionH>
                <wp:positionV relativeFrom="paragraph">
                  <wp:posOffset>179705</wp:posOffset>
                </wp:positionV>
                <wp:extent cx="1270000" cy="567055"/>
                <wp:effectExtent l="0" t="0" r="6350" b="4445"/>
                <wp:wrapNone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70000" cy="5670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31013" w:rsidRPr="00F01000" w:rsidRDefault="00631013" w:rsidP="0063101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yntactic complex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feld 12" o:spid="_x0000_s1030" type="#_x0000_t202" style="position:absolute;margin-left:303.9pt;margin-top:14.15pt;width:100pt;height:44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ymzaQIAAOcEAAAOAAAAZHJzL2Uyb0RvYy54bWysVE1vGjEQvVfqf7B8b3ahfKQoS0QTUVWi&#10;SSRS5Wy8Nqxie1zbsEt/fcfeXaBpT1U5GNvzPB9v3uzNbaMVOQjnKzAFHVzllAjDoazMtqDfn5cf&#10;rinxgZmSKTCioEfh6e38/bub2s7EEHagSuEIOjF+VtuC7kKwsyzzfCc081dghUGjBKdZwKPbZqVj&#10;NXrXKhvm+SSrwZXWARfe4+19a6Tz5F9KwcOjlF4EogqKuYW0urRu4prNb9hs65jdVbxLg/1DFppV&#10;BoOeXN2zwMjeVX+40hV34EGGKw46AykrLlINWM0gf1PNesesSLUgOd6eaPL/zy1/ODw5UpXYuyEl&#10;hmns0bNoghSqJHiF/NTWzxC2tggMzWdoEJtq9XYF/NUjJLvAtA88oiMfjXQ6/mOlBB9iC44n2jEM&#10;4dHbcJrjjxKOtvFkmo/HMW52fm2dD18EaBI3BXXY1pQBO6x8aKE9JAbzoKpyWSmVDlFK4k45cmAo&#10;gs22TV7t9Tco27vrcQzf+knKi/CUwG+elCF1QScfx3lb/mWUGP4cQzH+2vs7o7AgZTqyWn4ibaHZ&#10;NKkBo57sDZRH5NpBq1Zv+bJC9yvmwxNzKE+kCkcuPOIiFWBO0O0o2YH7+bf7iEfVoJWSGuVeUP9j&#10;z5ygRH01qKdPg9Eozkc6jMbTIR7cpWVzaTF7fQdI5gCH2/K0jfig+q10oF9wMhcxKpqY4Ri7oKHf&#10;3oV2CHGyuVgsEggnwrKwMmvLe4lFWp+bF+Zs1/qAonmAfjDY7I0CWmxsu4HFPoCskjwizy2rHf04&#10;Tam/3eTHcb08J9T5+zT/BQAA//8DAFBLAwQUAAYACAAAACEA7RyZa+AAAAAKAQAADwAAAGRycy9k&#10;b3ducmV2LnhtbEyPTU+DQBCG7yb+h82YeDF2ARNKkKXxI8ZED5Xa9Lxlp0BgZwm7bfHfO3rR48w8&#10;eed5i9VsB3HCyXeOFMSLCARS7UxHjYLt58ttBsIHTUYPjlDBF3pYlZcXhc6NO1OFp01oBIeQz7WC&#10;NoQxl9LXLVrtF25E4tvBTVYHHqdGmkmfOdwOMomiVFrdEX9o9YhPLdb95mgVvL69m+dqt46Tm/4w&#10;fTxi1cdhVur6an64BxFwDn8w/OizOpTstHdHMl4MCtJoyepBQZLdgWAg+13smYyXKciykP8rlN8A&#10;AAD//wMAUEsBAi0AFAAGAAgAAAAhALaDOJL+AAAA4QEAABMAAAAAAAAAAAAAAAAAAAAAAFtDb250&#10;ZW50X1R5cGVzXS54bWxQSwECLQAUAAYACAAAACEAOP0h/9YAAACUAQAACwAAAAAAAAAAAAAAAAAv&#10;AQAAX3JlbHMvLnJlbHNQSwECLQAUAAYACAAAACEABX8ps2kCAADnBAAADgAAAAAAAAAAAAAAAAAu&#10;AgAAZHJzL2Uyb0RvYy54bWxQSwECLQAUAAYACAAAACEA7RyZa+AAAAAKAQAADwAAAAAAAAAAAAAA&#10;AADDBAAAZHJzL2Rvd25yZXYueG1sUEsFBgAAAAAEAAQA8wAAANAFAAAAAA==&#10;" fillcolor="#d8d8d8 [2732]" strokeweight=".5pt">
                <v:path arrowok="t"/>
                <v:textbox>
                  <w:txbxContent>
                    <w:p w:rsidR="00631013" w:rsidRPr="00F01000" w:rsidRDefault="00631013" w:rsidP="0063101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yntactic complex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70485</wp:posOffset>
                </wp:positionV>
                <wp:extent cx="1921510" cy="676275"/>
                <wp:effectExtent l="0" t="0" r="2540" b="952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21510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31013" w:rsidRPr="00F01000" w:rsidRDefault="00631013" w:rsidP="0063101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Linguistic recursivity</w:t>
                            </w:r>
                          </w:p>
                          <w:p w:rsidR="00631013" w:rsidRPr="00F01000" w:rsidRDefault="00631013" w:rsidP="0063101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="0007235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omprehension</w:t>
                            </w:r>
                            <w:r w:rsidR="00B04BBC"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of complements clauses Task</w:t>
                            </w:r>
                            <w:r w:rsidRPr="00F010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id="Textfeld 14" o:spid="_x0000_s1031" type="#_x0000_t202" style="position:absolute;margin-left:6.5pt;margin-top:5.55pt;width:151.3pt;height:5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sWLVQIAAMMEAAAOAAAAZHJzL2Uyb0RvYy54bWysVNuO2yAQfa/Uf0C8N47TXLpWnFWaVapK&#10;0e5KSbXPBENiLWYokNjp13fAzqW7far6goE5zOXMGU/vm0qRo7CuBJ3TtNenRGgORal3Of2xWX76&#10;QonzTBdMgRY5PQlH72cfP0xrk4kB7EEVwhJ0ol1Wm5zuvTdZkji+FxVzPTBCo1GCrZjHo90lhWU1&#10;eq9UMuj3x0kNtjAWuHAObx9aI51F/1IK7p+kdMITlVPMzcfVxnUb1mQ2ZdnOMrMveZcG+4csKlZq&#10;DHpx9cA8IwdbvnNVldyCA+l7HKoEpCy5iDVgNWn/TTXrPTMi1oLkOHOhyf0/t/zx+GxJWWDvhpRo&#10;VmGPNqLxUqiC4BXyUxuXIWxtEOibr9AgNtbqzAr4q0NIcoNpHzhEBz4aaavwxUoJPsQWnC60YxjC&#10;g7e7QTpK0cTRNp6MB5NRiJtcXxvr/DcBFQmbnFpsa8yAHVfOt9AzJARzoMpiWSoVD0FKYqEsOTIU&#10;gfJp5/wPlNKkxuCfR/22tFsPwfXl/VYx/vreAyardEdEW3ugxDfbJpIbCwo3WyhOyKOFVonO8GWJ&#10;7lfM+WdmUXpIA46Tf8JFKsCcoNtRsgf762/3AY+KQCslNUo5p+7ngVlBifquUSt36XAYtB8Pw9Fk&#10;gAd7a9neWvShWgASleLgGh63Ae/VeSstVC84dfMQFU1Mc4ydU3/eLnw7YDi1XMznEYRqN8yv9Nrw&#10;s3wCrZvmhVnTtdWjIB7hLHqWveluiw0t1TA/eJBlbP2V1Y5+nJQonm6qwyjeniPq+u+Z/QYAAP//&#10;AwBQSwMEFAAGAAgAAAAhAOrNu+3gAAAACQEAAA8AAABkcnMvZG93bnJldi54bWxMj8FqwzAQRO+F&#10;/oPYQm+N7Ia4xbEcQmmhUHyI05IcFUuyTKyVsZTE/ftuTs1pmZ1l9k2xmlzPznoMnUcB6SwBprHx&#10;qsNWwPf24+kVWIgSlew9agG/OsCqvL8rZK78BTf6XMeWUQiGXAqwMQ4556Gx2skw84NG8owfnYwk&#10;x5arUV4o3PX8OUky7mSH9MHKQb9Z3RzrkxOgjNkeF/bTbL52Zv9TvVfrfV0J8fgwrZfAop7i/zFc&#10;8QkdSmI6+BOqwHrSc6oSaaYpMPLn6SIDdrguXjLgZcFvG5R/AAAA//8DAFBLAQItABQABgAIAAAA&#10;IQC2gziS/gAAAOEBAAATAAAAAAAAAAAAAAAAAAAAAABbQ29udGVudF9UeXBlc10ueG1sUEsBAi0A&#10;FAAGAAgAAAAhADj9If/WAAAAlAEAAAsAAAAAAAAAAAAAAAAALwEAAF9yZWxzLy5yZWxzUEsBAi0A&#10;FAAGAAgAAAAhABdixYtVAgAAwwQAAA4AAAAAAAAAAAAAAAAALgIAAGRycy9lMm9Eb2MueG1sUEsB&#10;Ai0AFAAGAAgAAAAhAOrNu+3gAAAACQEAAA8AAAAAAAAAAAAAAAAArwQAAGRycy9kb3ducmV2Lnht&#10;bFBLBQYAAAAABAAEAPMAAAC8BQAAAAA=&#10;" fillcolor="white [3201]" strokeweight=".5pt">
                <v:path arrowok="t"/>
                <v:textbox>
                  <w:txbxContent>
                    <w:p w:rsidR="00631013" w:rsidRPr="00F01000" w:rsidRDefault="00631013" w:rsidP="0063101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Linguistic recursivity</w:t>
                      </w:r>
                    </w:p>
                    <w:p w:rsidR="00631013" w:rsidRPr="00F01000" w:rsidRDefault="00631013" w:rsidP="0063101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</w:t>
                      </w:r>
                      <w:r w:rsidR="0007235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omprehension</w:t>
                      </w:r>
                      <w:r w:rsidR="00B04BBC"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of complements clauses Task</w:t>
                      </w:r>
                      <w:r w:rsidRPr="00F0100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501B5" w:rsidRPr="00F01000" w:rsidRDefault="00A51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259330</wp:posOffset>
                </wp:positionH>
                <wp:positionV relativeFrom="paragraph">
                  <wp:posOffset>191770</wp:posOffset>
                </wp:positionV>
                <wp:extent cx="1479550" cy="6350"/>
                <wp:effectExtent l="0" t="57150" r="6350" b="69850"/>
                <wp:wrapNone/>
                <wp:docPr id="18" name="Gerade Verbindung mit Pfei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79550" cy="63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9B1BE69" id="Gerade Verbindung mit Pfeil 18" o:spid="_x0000_s1026" type="#_x0000_t32" style="position:absolute;margin-left:177.9pt;margin-top:15.1pt;width:116.5pt;height: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3JYBAIAAGAEAAAOAAAAZHJzL2Uyb0RvYy54bWysVE2P0zAQvSPxH6zcadpCFzZquocuu5cV&#10;VCxwd51xYuEvjb1N+u8ZO23KAhICcbFsz7x5fvMmWd8MRrMDYFDO1sViNi8YWOEaZdu6+PL57tW7&#10;goXIbcO1s1AXRwjFzebli3XvK1i6zukGkFERG6re10UXo6/KMogODA8z58FSUDo0PNIR27JB3lN1&#10;o8vlfH5V9g4bj05ACHR7OwaLTa4vJYj4UcoAkem6oLfFvGJe92ktN2tetch9p8TpGfwfXmG4skQ6&#10;lbrlkbMnVL+UMkqgC07GmXCmdFIqAVkDqVnMf1Lz2HEPWQs1J/ipTeH/lRUfDjtkqiHvyCnLDXl0&#10;D8gbYF8B98o2T7ZlRkW2k6A0oyxqWe9DRcit3WESLQb76B+c+BYoVj4LpkPwY9og0aR0Us2GbMFx&#10;sgCGyARdLt68vV6tyClBsavXtEsleXXGegzxHpxhaVMXISJXbRe3zlry2uEiu8APDyGOwDMgEWvL&#10;+rq4Xi1XOSs4rZo7pXWK5YmDrUZ24DQrcVicmJ9lRa70e9uwePTUqIiK21bDKVPbk/pRcJYejxpG&#10;6k8gqc9J4kieJvzCx4UAG8+c2lJ2gkl63QSc/xl4yk9QyNP/N+AJkZmdjRPYKOvwd+yXNskx/9yB&#10;UXdqwd41xx2eB4PGOPt5+uTSd/LjOcMvP4bNdwAAAP//AwBQSwMEFAAGAAgAAAAhAMUALtvfAAAA&#10;CQEAAA8AAABkcnMvZG93bnJldi54bWxMj9FKw0AQRd8L/sMygm/tppHUELMpRayoUNDaD9hmp0lo&#10;djZkt0n6945P9W3m3sudM/l6sq0YsPeNIwXLRQQCqXSmoUrB4Wc7T0H4oMno1hEquKKHdXE3y3Vm&#10;3EjfOOxDJbiEfKYV1CF0mZS+rNFqv3AdEnsn11sdeO0raXo9crltZRxFK2l1Q3yh1h2+1Fie9xer&#10;YPN23aa74XXnx0+Sh48vV3VP70o93E+bZxABp3ALwx8+o0PBTEd3IeNFq+AxSRg98BDFIDiQpCkL&#10;RxaWMcgil/8/KH4BAAD//wMAUEsBAi0AFAAGAAgAAAAhALaDOJL+AAAA4QEAABMAAAAAAAAAAAAA&#10;AAAAAAAAAFtDb250ZW50X1R5cGVzXS54bWxQSwECLQAUAAYACAAAACEAOP0h/9YAAACUAQAACwAA&#10;AAAAAAAAAAAAAAAvAQAAX3JlbHMvLnJlbHNQSwECLQAUAAYACAAAACEAxLtyWAQCAABgBAAADgAA&#10;AAAAAAAAAAAAAAAuAgAAZHJzL2Uyb0RvYy54bWxQSwECLQAUAAYACAAAACEAxQAu298AAAAJAQAA&#10;DwAAAAAAAAAAAAAAAABeBAAAZHJzL2Rvd25yZXYueG1sUEsFBgAAAAAEAAQA8wAAAGoFAAAAAA==&#10;" strokecolor="black [3213]">
                <v:stroke endarrow="block" joinstyle="miter"/>
                <o:lock v:ext="edit" shapetype="f"/>
              </v:shape>
            </w:pict>
          </mc:Fallback>
        </mc:AlternateContent>
      </w:r>
    </w:p>
    <w:p w:rsidR="003501B5" w:rsidRPr="00F01000" w:rsidRDefault="00A51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07975</wp:posOffset>
                </wp:positionH>
                <wp:positionV relativeFrom="paragraph">
                  <wp:posOffset>279400</wp:posOffset>
                </wp:positionV>
                <wp:extent cx="4641850" cy="572770"/>
                <wp:effectExtent l="0" t="19050" r="25400" b="17780"/>
                <wp:wrapNone/>
                <wp:docPr id="21" name="Pfeil nach recht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41850" cy="572770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F1C98" w:rsidRPr="00F01000" w:rsidRDefault="00FF1C98" w:rsidP="00FF1C9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010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evelop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feil nach rechts 21" o:spid="_x0000_s1032" type="#_x0000_t13" style="position:absolute;margin-left:24.25pt;margin-top:22pt;width:365.5pt;height:45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nLAtAIAAL8FAAAOAAAAZHJzL2Uyb0RvYy54bWysVEtv2zAMvg/YfxB0X50E6WNGnSJo0WFA&#10;0AZth54VWY6FyaJGKbGzXz9KttOuK3YY5oMhiuTHhz7y8qprDNsr9BpswacnE86UlVBquy34t6fb&#10;Txec+SBsKQxYVfCD8vxq8fHDZetyNYMaTKmQEYj1eesKXofg8izzslaN8CfglCVlBdiIQCJusxJF&#10;S+iNyWaTyVnWApYOQSrv6famV/JFwq8qJcN9VXkVmCk45RbSH9N/E//Z4lLkWxSu1nJIQ/xDFo3Q&#10;loIeoW5EEGyH+g+oRksED1U4kdBkUFVaqlQDVTOdvKnmsRZOpVqoOd4d2+T/H6y826+R6bLgsyln&#10;VjT0RutKaUNnWTNUsg6ekY4a1Tqfk/2jW2Ms1bsVyO+eFNlvmij4waarsIm2VCjrUtcPx66rLjBJ&#10;l/Oz+fTilB5Hku70fHZ+np4lE/no7dCHLwoaFg8FR72twxIR2tRysV/5ELMQ+WgYQ1q41cak9zU2&#10;5QtGl/EuCZFg6tog2wuiRuhShQThX6xIip6pur6gVFo4GBUhjH1QFbWOSpilRBJpXzCFlMqGaa+q&#10;Ran6UKcT+mI7Y7AxiyQlwIhcUZJH7AFgtOxBRuweZrCPripx/ug8+VtivfPRI0UGG47OjbaA7wEY&#10;qmqI3NuPTepbE7sUuk2XaHU2MmcD5YGohtDPoHfyVtNzroQPa4E0dMQAWiThnn6VgbbgMJw4qwF/&#10;vncf7WkWSMtZS0NccP9jJ1BxZr5ampLP0/k8Tn0S5sQtEvC1ZvNaY3fNNRAZaBAou3SM9sGMxwqh&#10;eaZ9s4xRSSWspNgFlwFH4Tr0y4U2llTLZTKjSXcirOyjkxE89jkS9al7FugGTgeahjsYB17kb0jd&#10;20ZPC8tdgEonxsdO930dXoC2RKLSsNHiGnotJ6uXvbv4BQAA//8DAFBLAwQUAAYACAAAACEAKeHI&#10;Ot4AAAAJAQAADwAAAGRycy9kb3ducmV2LnhtbEyPwU7DMBBE70j8g7VI3KhDCCQNcSpoQb0h0fIB&#10;buw6Uex1iN00/XuWE5xWuzOafVOtZmfZpMfQeRRwv0iAaWy86tAI+Nq/3xXAQpSopPWoBVx0gFV9&#10;fVXJUvkzfuppFw2jEAylFNDGOJSch6bVToaFHzSSdvSjk5HW0XA1yjOFO8vTJHniTnZIH1o56HWr&#10;m353cgLmy3fRf7yme7sxxXraxt5s8jchbm/ml2dgUc/xzwy/+IQONTEd/AlVYFZAVjySk2ZGlUjP&#10;8yUdDmR8yFLgdcX/N6h/AAAA//8DAFBLAQItABQABgAIAAAAIQC2gziS/gAAAOEBAAATAAAAAAAA&#10;AAAAAAAAAAAAAABbQ29udGVudF9UeXBlc10ueG1sUEsBAi0AFAAGAAgAAAAhADj9If/WAAAAlAEA&#10;AAsAAAAAAAAAAAAAAAAALwEAAF9yZWxzLy5yZWxzUEsBAi0AFAAGAAgAAAAhADjGcsC0AgAAvwUA&#10;AA4AAAAAAAAAAAAAAAAALgIAAGRycy9lMm9Eb2MueG1sUEsBAi0AFAAGAAgAAAAhACnhyDreAAAA&#10;CQEAAA8AAAAAAAAAAAAAAAAADgUAAGRycy9kb3ducmV2LnhtbFBLBQYAAAAABAAEAPMAAAAZBgAA&#10;AAA=&#10;" adj="20267" filled="f" strokecolor="black [3213]" strokeweight="1pt">
                <v:path arrowok="t"/>
                <v:textbox>
                  <w:txbxContent>
                    <w:p w:rsidR="00FF1C98" w:rsidRPr="00F01000" w:rsidRDefault="00FF1C98" w:rsidP="00FF1C9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F0100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evelopment</w:t>
                      </w:r>
                    </w:p>
                  </w:txbxContent>
                </v:textbox>
              </v:shape>
            </w:pict>
          </mc:Fallback>
        </mc:AlternateContent>
      </w:r>
    </w:p>
    <w:p w:rsidR="003501B5" w:rsidRPr="00F01000" w:rsidRDefault="003501B5">
      <w:pPr>
        <w:rPr>
          <w:rFonts w:ascii="Times New Roman" w:hAnsi="Times New Roman" w:cs="Times New Roman"/>
          <w:sz w:val="24"/>
          <w:szCs w:val="24"/>
        </w:rPr>
      </w:pPr>
    </w:p>
    <w:p w:rsidR="00FF1C98" w:rsidRPr="00F01000" w:rsidRDefault="00FF1C98" w:rsidP="00FF1C98">
      <w:pPr>
        <w:rPr>
          <w:rFonts w:ascii="Times New Roman" w:hAnsi="Times New Roman" w:cs="Times New Roman"/>
          <w:sz w:val="24"/>
          <w:szCs w:val="24"/>
        </w:rPr>
      </w:pPr>
    </w:p>
    <w:p w:rsidR="003501B5" w:rsidRPr="00F01000" w:rsidRDefault="003501B5">
      <w:pPr>
        <w:rPr>
          <w:rFonts w:ascii="Times New Roman" w:hAnsi="Times New Roman" w:cs="Times New Roman"/>
          <w:sz w:val="24"/>
          <w:szCs w:val="24"/>
        </w:rPr>
      </w:pPr>
    </w:p>
    <w:p w:rsidR="003501B5" w:rsidRPr="00F01000" w:rsidRDefault="003501B5">
      <w:pPr>
        <w:rPr>
          <w:rFonts w:ascii="Times New Roman" w:hAnsi="Times New Roman" w:cs="Times New Roman"/>
          <w:sz w:val="24"/>
          <w:szCs w:val="24"/>
        </w:rPr>
      </w:pPr>
    </w:p>
    <w:p w:rsidR="003501B5" w:rsidRPr="00F01000" w:rsidRDefault="003501B5">
      <w:pPr>
        <w:rPr>
          <w:rFonts w:ascii="Times New Roman" w:hAnsi="Times New Roman" w:cs="Times New Roman"/>
          <w:sz w:val="24"/>
          <w:szCs w:val="24"/>
        </w:rPr>
      </w:pPr>
    </w:p>
    <w:p w:rsidR="003501B5" w:rsidRPr="00F01000" w:rsidRDefault="003501B5">
      <w:pPr>
        <w:rPr>
          <w:rFonts w:ascii="Times New Roman" w:hAnsi="Times New Roman" w:cs="Times New Roman"/>
          <w:sz w:val="24"/>
          <w:szCs w:val="24"/>
        </w:rPr>
      </w:pPr>
    </w:p>
    <w:p w:rsidR="003501B5" w:rsidRPr="00F01000" w:rsidRDefault="003501B5">
      <w:pPr>
        <w:rPr>
          <w:rFonts w:ascii="Times New Roman" w:hAnsi="Times New Roman" w:cs="Times New Roman"/>
          <w:sz w:val="24"/>
          <w:szCs w:val="24"/>
        </w:rPr>
      </w:pPr>
    </w:p>
    <w:p w:rsidR="003501B5" w:rsidRPr="00F01000" w:rsidRDefault="003501B5">
      <w:pPr>
        <w:rPr>
          <w:rFonts w:ascii="Times New Roman" w:hAnsi="Times New Roman" w:cs="Times New Roman"/>
          <w:sz w:val="24"/>
          <w:szCs w:val="24"/>
        </w:rPr>
      </w:pPr>
    </w:p>
    <w:p w:rsidR="003501B5" w:rsidRDefault="003501B5">
      <w:bookmarkStart w:id="0" w:name="_GoBack"/>
      <w:bookmarkEnd w:id="0"/>
    </w:p>
    <w:p w:rsidR="003501B5" w:rsidRDefault="003501B5"/>
    <w:p w:rsidR="003501B5" w:rsidRDefault="003501B5"/>
    <w:p w:rsidR="003501B5" w:rsidRDefault="003501B5"/>
    <w:p w:rsidR="003501B5" w:rsidRDefault="003501B5"/>
    <w:p w:rsidR="003501B5" w:rsidRDefault="003501B5"/>
    <w:p w:rsidR="003501B5" w:rsidRDefault="003501B5"/>
    <w:p w:rsidR="003501B5" w:rsidRDefault="003501B5"/>
    <w:p w:rsidR="003501B5" w:rsidRDefault="003501B5"/>
    <w:p w:rsidR="003501B5" w:rsidRDefault="003501B5"/>
    <w:sectPr w:rsidR="003501B5" w:rsidSect="00580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B5"/>
    <w:rsid w:val="0003140B"/>
    <w:rsid w:val="00072359"/>
    <w:rsid w:val="000B07CB"/>
    <w:rsid w:val="000B6285"/>
    <w:rsid w:val="001A0C94"/>
    <w:rsid w:val="002D5306"/>
    <w:rsid w:val="003501B5"/>
    <w:rsid w:val="003A194E"/>
    <w:rsid w:val="00447AFD"/>
    <w:rsid w:val="00452689"/>
    <w:rsid w:val="005808AC"/>
    <w:rsid w:val="005B1010"/>
    <w:rsid w:val="005F2894"/>
    <w:rsid w:val="00631013"/>
    <w:rsid w:val="007334EE"/>
    <w:rsid w:val="00753076"/>
    <w:rsid w:val="007F575C"/>
    <w:rsid w:val="007F68B1"/>
    <w:rsid w:val="00A02F7F"/>
    <w:rsid w:val="00A51EC2"/>
    <w:rsid w:val="00A555CC"/>
    <w:rsid w:val="00A8740D"/>
    <w:rsid w:val="00B04BBC"/>
    <w:rsid w:val="00B41610"/>
    <w:rsid w:val="00B86FE0"/>
    <w:rsid w:val="00C22657"/>
    <w:rsid w:val="00C61204"/>
    <w:rsid w:val="00EB5E17"/>
    <w:rsid w:val="00F01000"/>
    <w:rsid w:val="00FF1C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2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6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5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2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6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 OGEL BALABAN</dc:creator>
  <cp:keywords/>
  <dc:description/>
  <cp:lastModifiedBy>Guna Sankar</cp:lastModifiedBy>
  <cp:revision>3</cp:revision>
  <dcterms:created xsi:type="dcterms:W3CDTF">2020-02-09T14:49:00Z</dcterms:created>
  <dcterms:modified xsi:type="dcterms:W3CDTF">2020-04-29T08:23:00Z</dcterms:modified>
</cp:coreProperties>
</file>